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449B72" w14:textId="63199456" w:rsidR="003C560A" w:rsidRPr="003C560A" w:rsidRDefault="003C560A" w:rsidP="003C560A">
      <w:pPr>
        <w:keepNext/>
        <w:keepLines/>
        <w:spacing w:before="240" w:after="0" w:line="360" w:lineRule="auto"/>
        <w:outlineLvl w:val="1"/>
        <w:rPr>
          <w:rFonts w:ascii="Times New Roman" w:eastAsia="DengXian Light" w:hAnsi="Times New Roman" w:cs="Times New Roman"/>
          <w:b/>
          <w:kern w:val="0"/>
          <w:sz w:val="22"/>
          <w:szCs w:val="26"/>
          <w14:ligatures w14:val="none"/>
        </w:rPr>
      </w:pPr>
      <w:r>
        <w:rPr>
          <w:rFonts w:ascii="Times New Roman" w:eastAsia="DengXian Light" w:hAnsi="Times New Roman" w:cs="Times New Roman"/>
          <w:b/>
          <w:kern w:val="0"/>
          <w:sz w:val="22"/>
          <w:szCs w:val="26"/>
          <w14:ligatures w14:val="none"/>
        </w:rPr>
        <w:t>Table</w:t>
      </w:r>
      <w:r w:rsidR="00591CE8">
        <w:rPr>
          <w:rFonts w:ascii="Times New Roman" w:eastAsia="DengXian Light" w:hAnsi="Times New Roman" w:cs="Times New Roman"/>
          <w:b/>
          <w:kern w:val="0"/>
          <w:sz w:val="22"/>
          <w:szCs w:val="26"/>
          <w14:ligatures w14:val="none"/>
        </w:rPr>
        <w:t xml:space="preserve"> A11</w:t>
      </w:r>
      <w:r>
        <w:rPr>
          <w:rFonts w:ascii="Times New Roman" w:eastAsia="DengXian Light" w:hAnsi="Times New Roman" w:cs="Times New Roman"/>
          <w:b/>
          <w:kern w:val="0"/>
          <w:sz w:val="22"/>
          <w:szCs w:val="26"/>
          <w14:ligatures w14:val="none"/>
        </w:rPr>
        <w:t>.</w:t>
      </w:r>
      <w:r w:rsidRPr="003C560A">
        <w:rPr>
          <w:rFonts w:ascii="Times New Roman" w:eastAsia="DengXian Light" w:hAnsi="Times New Roman" w:cs="Times New Roman"/>
          <w:b/>
          <w:kern w:val="0"/>
          <w:sz w:val="22"/>
          <w:szCs w:val="26"/>
          <w14:ligatures w14:val="none"/>
        </w:rPr>
        <w:t xml:space="preserve"> The association between poverty and child overall mental health problems (TDS)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023"/>
        <w:gridCol w:w="1950"/>
        <w:gridCol w:w="405"/>
        <w:gridCol w:w="1621"/>
        <w:gridCol w:w="405"/>
        <w:gridCol w:w="1448"/>
        <w:gridCol w:w="174"/>
      </w:tblGrid>
      <w:tr w:rsidR="00652D96" w:rsidRPr="003C560A" w14:paraId="2A4414E9" w14:textId="77777777" w:rsidTr="00652D96">
        <w:trPr>
          <w:trHeight w:val="255"/>
        </w:trPr>
        <w:tc>
          <w:tcPr>
            <w:tcW w:w="406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0C1FFB" w14:textId="77777777" w:rsidR="00652D96" w:rsidRPr="003C560A" w:rsidRDefault="00652D96" w:rsidP="003C5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C56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165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C75D77" w14:textId="100CCEB0" w:rsidR="00652D96" w:rsidRPr="003C560A" w:rsidRDefault="00652D96" w:rsidP="003C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S1</w:t>
            </w:r>
          </w:p>
        </w:tc>
        <w:tc>
          <w:tcPr>
            <w:tcW w:w="1656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59901E" w14:textId="058C35F3" w:rsidR="00652D96" w:rsidRPr="003C560A" w:rsidRDefault="00652D96" w:rsidP="003C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S2</w:t>
            </w:r>
          </w:p>
        </w:tc>
      </w:tr>
      <w:tr w:rsidR="00652D96" w:rsidRPr="003C560A" w14:paraId="710A7144" w14:textId="77777777" w:rsidTr="00652D96">
        <w:trPr>
          <w:trHeight w:val="255"/>
        </w:trPr>
        <w:tc>
          <w:tcPr>
            <w:tcW w:w="406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E30ABC" w14:textId="77777777" w:rsidR="00652D96" w:rsidRPr="003C560A" w:rsidRDefault="00652D96" w:rsidP="003C5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C56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Lagged transitory poverty </w:t>
            </w:r>
          </w:p>
        </w:tc>
        <w:tc>
          <w:tcPr>
            <w:tcW w:w="165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1E2AF4" w14:textId="77777777" w:rsidR="00652D96" w:rsidRPr="003C560A" w:rsidRDefault="00652D96" w:rsidP="003C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C56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23</w:t>
            </w:r>
          </w:p>
        </w:tc>
        <w:tc>
          <w:tcPr>
            <w:tcW w:w="1656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62AC2E" w14:textId="77777777" w:rsidR="00652D96" w:rsidRPr="003C560A" w:rsidRDefault="00652D96" w:rsidP="003C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C56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11</w:t>
            </w:r>
          </w:p>
        </w:tc>
      </w:tr>
      <w:tr w:rsidR="00652D96" w:rsidRPr="003C560A" w14:paraId="7D1F132E" w14:textId="77777777" w:rsidTr="00652D96">
        <w:trPr>
          <w:trHeight w:val="255"/>
        </w:trPr>
        <w:tc>
          <w:tcPr>
            <w:tcW w:w="406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A81E83" w14:textId="77777777" w:rsidR="00652D96" w:rsidRPr="003C560A" w:rsidRDefault="00652D96" w:rsidP="003C5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65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7A1FD8" w14:textId="77777777" w:rsidR="00652D96" w:rsidRPr="003C560A" w:rsidRDefault="00652D96" w:rsidP="003C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C56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40)</w:t>
            </w:r>
          </w:p>
        </w:tc>
        <w:tc>
          <w:tcPr>
            <w:tcW w:w="1656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246C2C" w14:textId="77777777" w:rsidR="00652D96" w:rsidRPr="003C560A" w:rsidRDefault="00652D96" w:rsidP="003C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C56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40)</w:t>
            </w:r>
          </w:p>
        </w:tc>
      </w:tr>
      <w:tr w:rsidR="00652D96" w:rsidRPr="003C560A" w14:paraId="486FE2E8" w14:textId="77777777" w:rsidTr="00652D96">
        <w:trPr>
          <w:trHeight w:val="255"/>
        </w:trPr>
        <w:tc>
          <w:tcPr>
            <w:tcW w:w="4061" w:type="dxa"/>
            <w:gridSpan w:val="2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2C2FD2A9" w14:textId="77777777" w:rsidR="00652D96" w:rsidRPr="003C560A" w:rsidRDefault="00652D96" w:rsidP="003C5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C56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Survey wave (child age)</w:t>
            </w:r>
          </w:p>
        </w:tc>
        <w:tc>
          <w:tcPr>
            <w:tcW w:w="1655" w:type="dxa"/>
            <w:gridSpan w:val="2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4B4183A1" w14:textId="77777777" w:rsidR="00652D96" w:rsidRPr="003C560A" w:rsidRDefault="00652D96" w:rsidP="003C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C56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1656" w:type="dxa"/>
            <w:gridSpan w:val="3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2B63A350" w14:textId="77777777" w:rsidR="00652D96" w:rsidRPr="003C560A" w:rsidRDefault="00652D96" w:rsidP="003C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C56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</w:tr>
      <w:tr w:rsidR="00652D96" w:rsidRPr="003C560A" w14:paraId="417013C4" w14:textId="77777777" w:rsidTr="00652D96">
        <w:trPr>
          <w:trHeight w:val="255"/>
        </w:trPr>
        <w:tc>
          <w:tcPr>
            <w:tcW w:w="406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60A8D7" w14:textId="77777777" w:rsidR="00652D96" w:rsidRPr="003C560A" w:rsidRDefault="00652D96" w:rsidP="003C5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C56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Wave 2 (3 years) #</w:t>
            </w:r>
          </w:p>
        </w:tc>
        <w:tc>
          <w:tcPr>
            <w:tcW w:w="165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B89E85" w14:textId="77777777" w:rsidR="00652D96" w:rsidRPr="003C560A" w:rsidRDefault="00652D96" w:rsidP="003C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C56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656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A622D8" w14:textId="77777777" w:rsidR="00652D96" w:rsidRPr="003C560A" w:rsidRDefault="00652D96" w:rsidP="003C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C56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</w:tr>
      <w:tr w:rsidR="00652D96" w:rsidRPr="003C560A" w14:paraId="7612B150" w14:textId="77777777" w:rsidTr="00652D96">
        <w:trPr>
          <w:trHeight w:val="255"/>
        </w:trPr>
        <w:tc>
          <w:tcPr>
            <w:tcW w:w="406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B30CA4" w14:textId="77777777" w:rsidR="00652D96" w:rsidRPr="003C560A" w:rsidRDefault="00652D96" w:rsidP="003C5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C56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Wave 3 (5 years)</w:t>
            </w:r>
          </w:p>
        </w:tc>
        <w:tc>
          <w:tcPr>
            <w:tcW w:w="165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18B2D5" w14:textId="77777777" w:rsidR="00652D96" w:rsidRPr="003C560A" w:rsidRDefault="00652D96" w:rsidP="003C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C56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397***</w:t>
            </w:r>
          </w:p>
        </w:tc>
        <w:tc>
          <w:tcPr>
            <w:tcW w:w="1656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0914F4C" w14:textId="77777777" w:rsidR="00652D96" w:rsidRPr="003C560A" w:rsidRDefault="00652D96" w:rsidP="003C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C56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398***</w:t>
            </w:r>
          </w:p>
        </w:tc>
      </w:tr>
      <w:tr w:rsidR="00652D96" w:rsidRPr="003C560A" w14:paraId="2156A0FD" w14:textId="77777777" w:rsidTr="00652D96">
        <w:trPr>
          <w:trHeight w:val="255"/>
        </w:trPr>
        <w:tc>
          <w:tcPr>
            <w:tcW w:w="406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294039" w14:textId="77777777" w:rsidR="00652D96" w:rsidRPr="003C560A" w:rsidRDefault="00652D96" w:rsidP="003C5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65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F782C9" w14:textId="77777777" w:rsidR="00652D96" w:rsidRPr="003C560A" w:rsidRDefault="00652D96" w:rsidP="003C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C56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14)</w:t>
            </w:r>
          </w:p>
        </w:tc>
        <w:tc>
          <w:tcPr>
            <w:tcW w:w="1656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613DA7" w14:textId="77777777" w:rsidR="00652D96" w:rsidRPr="003C560A" w:rsidRDefault="00652D96" w:rsidP="003C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C56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14)</w:t>
            </w:r>
          </w:p>
        </w:tc>
      </w:tr>
      <w:tr w:rsidR="00652D96" w:rsidRPr="003C560A" w14:paraId="6825D86E" w14:textId="77777777" w:rsidTr="00652D96">
        <w:trPr>
          <w:trHeight w:val="255"/>
        </w:trPr>
        <w:tc>
          <w:tcPr>
            <w:tcW w:w="406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6ACDA6" w14:textId="77777777" w:rsidR="00652D96" w:rsidRPr="003C560A" w:rsidRDefault="00652D96" w:rsidP="003C5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C56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Wave 4 (7 years)</w:t>
            </w:r>
          </w:p>
        </w:tc>
        <w:tc>
          <w:tcPr>
            <w:tcW w:w="165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0218E2" w14:textId="77777777" w:rsidR="00652D96" w:rsidRPr="003C560A" w:rsidRDefault="00652D96" w:rsidP="003C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C56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370***</w:t>
            </w:r>
          </w:p>
        </w:tc>
        <w:tc>
          <w:tcPr>
            <w:tcW w:w="1656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814289" w14:textId="77777777" w:rsidR="00652D96" w:rsidRPr="003C560A" w:rsidRDefault="00652D96" w:rsidP="003C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C56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372***</w:t>
            </w:r>
          </w:p>
        </w:tc>
      </w:tr>
      <w:tr w:rsidR="00652D96" w:rsidRPr="003C560A" w14:paraId="32B0C66C" w14:textId="77777777" w:rsidTr="00652D96">
        <w:trPr>
          <w:trHeight w:val="255"/>
        </w:trPr>
        <w:tc>
          <w:tcPr>
            <w:tcW w:w="406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ECD7FE" w14:textId="77777777" w:rsidR="00652D96" w:rsidRPr="003C560A" w:rsidRDefault="00652D96" w:rsidP="003C5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65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0DBCF7" w14:textId="77777777" w:rsidR="00652D96" w:rsidRPr="003C560A" w:rsidRDefault="00652D96" w:rsidP="003C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C56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15)</w:t>
            </w:r>
          </w:p>
        </w:tc>
        <w:tc>
          <w:tcPr>
            <w:tcW w:w="1656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17042F" w14:textId="77777777" w:rsidR="00652D96" w:rsidRPr="003C560A" w:rsidRDefault="00652D96" w:rsidP="003C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C56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16)</w:t>
            </w:r>
          </w:p>
        </w:tc>
      </w:tr>
      <w:tr w:rsidR="00652D96" w:rsidRPr="003C560A" w14:paraId="656689A7" w14:textId="77777777" w:rsidTr="00652D96">
        <w:trPr>
          <w:trHeight w:val="255"/>
        </w:trPr>
        <w:tc>
          <w:tcPr>
            <w:tcW w:w="406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B8EF95" w14:textId="77777777" w:rsidR="00652D96" w:rsidRPr="003C560A" w:rsidRDefault="00652D96" w:rsidP="003C5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C56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Wave 5 (11 years)</w:t>
            </w:r>
          </w:p>
        </w:tc>
        <w:tc>
          <w:tcPr>
            <w:tcW w:w="165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2334B9" w14:textId="77777777" w:rsidR="00652D96" w:rsidRPr="003C560A" w:rsidRDefault="00652D96" w:rsidP="003C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C56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323***</w:t>
            </w:r>
          </w:p>
        </w:tc>
        <w:tc>
          <w:tcPr>
            <w:tcW w:w="1656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AA92B1" w14:textId="77777777" w:rsidR="00652D96" w:rsidRPr="003C560A" w:rsidRDefault="00652D96" w:rsidP="003C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C56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331***</w:t>
            </w:r>
          </w:p>
        </w:tc>
      </w:tr>
      <w:tr w:rsidR="00652D96" w:rsidRPr="003C560A" w14:paraId="4BC68E2E" w14:textId="77777777" w:rsidTr="00652D96">
        <w:trPr>
          <w:trHeight w:val="255"/>
        </w:trPr>
        <w:tc>
          <w:tcPr>
            <w:tcW w:w="406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BBC2BB" w14:textId="77777777" w:rsidR="00652D96" w:rsidRPr="003C560A" w:rsidRDefault="00652D96" w:rsidP="003C5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65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9DCB4E" w14:textId="77777777" w:rsidR="00652D96" w:rsidRPr="003C560A" w:rsidRDefault="00652D96" w:rsidP="003C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C56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17)</w:t>
            </w:r>
          </w:p>
        </w:tc>
        <w:tc>
          <w:tcPr>
            <w:tcW w:w="1656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8D3638" w14:textId="77777777" w:rsidR="00652D96" w:rsidRPr="003C560A" w:rsidRDefault="00652D96" w:rsidP="003C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C56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18)</w:t>
            </w:r>
          </w:p>
        </w:tc>
      </w:tr>
      <w:tr w:rsidR="00652D96" w:rsidRPr="003C560A" w14:paraId="1B050EBE" w14:textId="77777777" w:rsidTr="00652D96">
        <w:trPr>
          <w:trHeight w:val="255"/>
        </w:trPr>
        <w:tc>
          <w:tcPr>
            <w:tcW w:w="406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494F15" w14:textId="77777777" w:rsidR="00652D96" w:rsidRPr="003C560A" w:rsidRDefault="00652D96" w:rsidP="003C5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C56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Wave 6 (14 years)</w:t>
            </w:r>
          </w:p>
        </w:tc>
        <w:tc>
          <w:tcPr>
            <w:tcW w:w="165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F2D690" w14:textId="77777777" w:rsidR="00652D96" w:rsidRPr="003C560A" w:rsidRDefault="00652D96" w:rsidP="003C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C56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269***</w:t>
            </w:r>
          </w:p>
        </w:tc>
        <w:tc>
          <w:tcPr>
            <w:tcW w:w="1656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1E2B8E" w14:textId="77777777" w:rsidR="00652D96" w:rsidRPr="003C560A" w:rsidRDefault="00652D96" w:rsidP="003C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C56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280***</w:t>
            </w:r>
          </w:p>
        </w:tc>
      </w:tr>
      <w:tr w:rsidR="00652D96" w:rsidRPr="003C560A" w14:paraId="12C5F3FD" w14:textId="77777777" w:rsidTr="00652D96">
        <w:trPr>
          <w:trHeight w:val="255"/>
        </w:trPr>
        <w:tc>
          <w:tcPr>
            <w:tcW w:w="406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135096" w14:textId="77777777" w:rsidR="00652D96" w:rsidRPr="003C560A" w:rsidRDefault="00652D96" w:rsidP="003C5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65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4206D2" w14:textId="77777777" w:rsidR="00652D96" w:rsidRPr="003C560A" w:rsidRDefault="00652D96" w:rsidP="003C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C56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20)</w:t>
            </w:r>
          </w:p>
        </w:tc>
        <w:tc>
          <w:tcPr>
            <w:tcW w:w="1656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0C6E4B" w14:textId="77777777" w:rsidR="00652D96" w:rsidRPr="003C560A" w:rsidRDefault="00652D96" w:rsidP="003C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C56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21)</w:t>
            </w:r>
          </w:p>
        </w:tc>
      </w:tr>
      <w:tr w:rsidR="00652D96" w:rsidRPr="003C560A" w14:paraId="023E6BEA" w14:textId="77777777" w:rsidTr="00652D96">
        <w:trPr>
          <w:trHeight w:val="255"/>
        </w:trPr>
        <w:tc>
          <w:tcPr>
            <w:tcW w:w="406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2DF6D1" w14:textId="77777777" w:rsidR="00652D96" w:rsidRPr="003C560A" w:rsidRDefault="00652D96" w:rsidP="003C5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C56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Wave 7 (17 years)</w:t>
            </w:r>
          </w:p>
        </w:tc>
        <w:tc>
          <w:tcPr>
            <w:tcW w:w="165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00B6B5" w14:textId="77777777" w:rsidR="00652D96" w:rsidRPr="003C560A" w:rsidRDefault="00652D96" w:rsidP="003C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C56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361***</w:t>
            </w:r>
          </w:p>
        </w:tc>
        <w:tc>
          <w:tcPr>
            <w:tcW w:w="1656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6E1B6A" w14:textId="77777777" w:rsidR="00652D96" w:rsidRPr="003C560A" w:rsidRDefault="00652D96" w:rsidP="003C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C56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376***</w:t>
            </w:r>
          </w:p>
        </w:tc>
      </w:tr>
      <w:tr w:rsidR="00652D96" w:rsidRPr="003C560A" w14:paraId="679021A5" w14:textId="77777777" w:rsidTr="00652D96">
        <w:trPr>
          <w:trHeight w:val="255"/>
        </w:trPr>
        <w:tc>
          <w:tcPr>
            <w:tcW w:w="406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BEA19D" w14:textId="77777777" w:rsidR="00652D96" w:rsidRPr="003C560A" w:rsidRDefault="00652D96" w:rsidP="003C5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65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D934F9" w14:textId="77777777" w:rsidR="00652D96" w:rsidRPr="003C560A" w:rsidRDefault="00652D96" w:rsidP="003C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C56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19)</w:t>
            </w:r>
          </w:p>
        </w:tc>
        <w:tc>
          <w:tcPr>
            <w:tcW w:w="1656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D1F03F" w14:textId="77777777" w:rsidR="00652D96" w:rsidRPr="003C560A" w:rsidRDefault="00652D96" w:rsidP="003C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C56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21)</w:t>
            </w:r>
          </w:p>
        </w:tc>
      </w:tr>
      <w:tr w:rsidR="00652D96" w:rsidRPr="003C560A" w14:paraId="2C6BC658" w14:textId="77777777" w:rsidTr="00652D96">
        <w:trPr>
          <w:trHeight w:val="255"/>
        </w:trPr>
        <w:tc>
          <w:tcPr>
            <w:tcW w:w="4061" w:type="dxa"/>
            <w:gridSpan w:val="2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1F679DAC" w14:textId="77777777" w:rsidR="00652D96" w:rsidRPr="003C560A" w:rsidRDefault="00652D96" w:rsidP="003C5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C56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Poverty and wave interaction </w:t>
            </w:r>
          </w:p>
        </w:tc>
        <w:tc>
          <w:tcPr>
            <w:tcW w:w="1655" w:type="dxa"/>
            <w:gridSpan w:val="2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78900719" w14:textId="77777777" w:rsidR="00652D96" w:rsidRPr="003C560A" w:rsidRDefault="00652D96" w:rsidP="003C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C56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1656" w:type="dxa"/>
            <w:gridSpan w:val="3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486D3262" w14:textId="77777777" w:rsidR="00652D96" w:rsidRPr="003C560A" w:rsidRDefault="00652D96" w:rsidP="003C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C56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</w:tr>
      <w:tr w:rsidR="00652D96" w:rsidRPr="003C560A" w14:paraId="35352F1E" w14:textId="77777777" w:rsidTr="00652D96">
        <w:trPr>
          <w:trHeight w:val="255"/>
        </w:trPr>
        <w:tc>
          <w:tcPr>
            <w:tcW w:w="406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A4F496" w14:textId="77777777" w:rsidR="00652D96" w:rsidRPr="003C560A" w:rsidRDefault="00652D96" w:rsidP="003C5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C56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o × Wave 2 #</w:t>
            </w:r>
          </w:p>
        </w:tc>
        <w:tc>
          <w:tcPr>
            <w:tcW w:w="165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EC281A" w14:textId="77777777" w:rsidR="00652D96" w:rsidRPr="003C560A" w:rsidRDefault="00652D96" w:rsidP="003C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C56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656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CB5213" w14:textId="77777777" w:rsidR="00652D96" w:rsidRPr="003C560A" w:rsidRDefault="00652D96" w:rsidP="003C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C56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</w:tr>
      <w:tr w:rsidR="00652D96" w:rsidRPr="003C560A" w14:paraId="7FCAB623" w14:textId="77777777" w:rsidTr="00652D96">
        <w:trPr>
          <w:trHeight w:val="255"/>
        </w:trPr>
        <w:tc>
          <w:tcPr>
            <w:tcW w:w="406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5D6345" w14:textId="77777777" w:rsidR="00652D96" w:rsidRPr="003C560A" w:rsidRDefault="00652D96" w:rsidP="003C5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C56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o × Wave 3 #</w:t>
            </w:r>
          </w:p>
        </w:tc>
        <w:tc>
          <w:tcPr>
            <w:tcW w:w="165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A6EF9F" w14:textId="77777777" w:rsidR="00652D96" w:rsidRPr="003C560A" w:rsidRDefault="00652D96" w:rsidP="003C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C56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656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439761" w14:textId="77777777" w:rsidR="00652D96" w:rsidRPr="003C560A" w:rsidRDefault="00652D96" w:rsidP="003C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C56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</w:tr>
      <w:tr w:rsidR="00652D96" w:rsidRPr="003C560A" w14:paraId="404356C0" w14:textId="77777777" w:rsidTr="00652D96">
        <w:trPr>
          <w:trHeight w:val="255"/>
        </w:trPr>
        <w:tc>
          <w:tcPr>
            <w:tcW w:w="406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BA52CE" w14:textId="77777777" w:rsidR="00652D96" w:rsidRPr="003C560A" w:rsidRDefault="00652D96" w:rsidP="003C5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C56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o × Wave 4 #</w:t>
            </w:r>
          </w:p>
        </w:tc>
        <w:tc>
          <w:tcPr>
            <w:tcW w:w="165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F42925" w14:textId="77777777" w:rsidR="00652D96" w:rsidRPr="003C560A" w:rsidRDefault="00652D96" w:rsidP="003C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C56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656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DB58F7" w14:textId="77777777" w:rsidR="00652D96" w:rsidRPr="003C560A" w:rsidRDefault="00652D96" w:rsidP="003C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C56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</w:tr>
      <w:tr w:rsidR="00652D96" w:rsidRPr="003C560A" w14:paraId="08BAFE55" w14:textId="77777777" w:rsidTr="00652D96">
        <w:trPr>
          <w:trHeight w:val="255"/>
        </w:trPr>
        <w:tc>
          <w:tcPr>
            <w:tcW w:w="406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63CFCD" w14:textId="77777777" w:rsidR="00652D96" w:rsidRPr="003C560A" w:rsidRDefault="00652D96" w:rsidP="003C5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C56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o × Wave 5 #</w:t>
            </w:r>
          </w:p>
        </w:tc>
        <w:tc>
          <w:tcPr>
            <w:tcW w:w="165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E2E7B3" w14:textId="77777777" w:rsidR="00652D96" w:rsidRPr="003C560A" w:rsidRDefault="00652D96" w:rsidP="003C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C56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656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DFA20E" w14:textId="77777777" w:rsidR="00652D96" w:rsidRPr="003C560A" w:rsidRDefault="00652D96" w:rsidP="003C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C56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</w:tr>
      <w:tr w:rsidR="00652D96" w:rsidRPr="003C560A" w14:paraId="2478B046" w14:textId="77777777" w:rsidTr="00652D96">
        <w:trPr>
          <w:trHeight w:val="255"/>
        </w:trPr>
        <w:tc>
          <w:tcPr>
            <w:tcW w:w="406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BBBADB" w14:textId="77777777" w:rsidR="00652D96" w:rsidRPr="003C560A" w:rsidRDefault="00652D96" w:rsidP="003C5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C56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o × Wave 6 #</w:t>
            </w:r>
          </w:p>
        </w:tc>
        <w:tc>
          <w:tcPr>
            <w:tcW w:w="165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3DBAC3" w14:textId="77777777" w:rsidR="00652D96" w:rsidRPr="003C560A" w:rsidRDefault="00652D96" w:rsidP="003C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C56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656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32AF8A" w14:textId="77777777" w:rsidR="00652D96" w:rsidRPr="003C560A" w:rsidRDefault="00652D96" w:rsidP="003C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C56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</w:tr>
      <w:tr w:rsidR="00652D96" w:rsidRPr="003C560A" w14:paraId="13CE5FD7" w14:textId="77777777" w:rsidTr="00652D96">
        <w:trPr>
          <w:trHeight w:val="255"/>
        </w:trPr>
        <w:tc>
          <w:tcPr>
            <w:tcW w:w="406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50F2926" w14:textId="77777777" w:rsidR="00652D96" w:rsidRPr="003C560A" w:rsidRDefault="00652D96" w:rsidP="003C5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C56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o × Wave 7 #</w:t>
            </w:r>
          </w:p>
        </w:tc>
        <w:tc>
          <w:tcPr>
            <w:tcW w:w="165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5A2B01" w14:textId="77777777" w:rsidR="00652D96" w:rsidRPr="003C560A" w:rsidRDefault="00652D96" w:rsidP="003C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C56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656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309682" w14:textId="77777777" w:rsidR="00652D96" w:rsidRPr="003C560A" w:rsidRDefault="00652D96" w:rsidP="003C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C56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</w:tr>
      <w:tr w:rsidR="00652D96" w:rsidRPr="003C560A" w14:paraId="1E54BA54" w14:textId="77777777" w:rsidTr="00652D96">
        <w:trPr>
          <w:trHeight w:val="255"/>
        </w:trPr>
        <w:tc>
          <w:tcPr>
            <w:tcW w:w="406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3F7120" w14:textId="77777777" w:rsidR="00652D96" w:rsidRPr="003C560A" w:rsidRDefault="00652D96" w:rsidP="003C5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C56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 × Wave 2 #</w:t>
            </w:r>
          </w:p>
        </w:tc>
        <w:tc>
          <w:tcPr>
            <w:tcW w:w="165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CB7126" w14:textId="77777777" w:rsidR="00652D96" w:rsidRPr="003C560A" w:rsidRDefault="00652D96" w:rsidP="003C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C56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656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C0737B" w14:textId="77777777" w:rsidR="00652D96" w:rsidRPr="003C560A" w:rsidRDefault="00652D96" w:rsidP="003C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C56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</w:tr>
      <w:tr w:rsidR="00652D96" w:rsidRPr="003C560A" w14:paraId="6D267F8B" w14:textId="77777777" w:rsidTr="00652D96">
        <w:trPr>
          <w:trHeight w:val="255"/>
        </w:trPr>
        <w:tc>
          <w:tcPr>
            <w:tcW w:w="406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7CE954" w14:textId="77777777" w:rsidR="00652D96" w:rsidRPr="003C560A" w:rsidRDefault="00652D96" w:rsidP="003C5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C56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 × Wave 3</w:t>
            </w:r>
          </w:p>
        </w:tc>
        <w:tc>
          <w:tcPr>
            <w:tcW w:w="165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BF6DD8" w14:textId="77777777" w:rsidR="00652D96" w:rsidRPr="003C560A" w:rsidRDefault="00652D96" w:rsidP="003C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C56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048</w:t>
            </w:r>
          </w:p>
        </w:tc>
        <w:tc>
          <w:tcPr>
            <w:tcW w:w="1656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E5BBA7" w14:textId="77777777" w:rsidR="00652D96" w:rsidRPr="003C560A" w:rsidRDefault="00652D96" w:rsidP="003C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C56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053</w:t>
            </w:r>
          </w:p>
        </w:tc>
      </w:tr>
      <w:tr w:rsidR="00652D96" w:rsidRPr="003C560A" w14:paraId="1EF203A6" w14:textId="77777777" w:rsidTr="00652D96">
        <w:trPr>
          <w:trHeight w:val="255"/>
        </w:trPr>
        <w:tc>
          <w:tcPr>
            <w:tcW w:w="406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F7D78D" w14:textId="77777777" w:rsidR="00652D96" w:rsidRPr="003C560A" w:rsidRDefault="00652D96" w:rsidP="003C5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65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F87C23" w14:textId="77777777" w:rsidR="00652D96" w:rsidRPr="003C560A" w:rsidRDefault="00652D96" w:rsidP="003C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C56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38)</w:t>
            </w:r>
          </w:p>
        </w:tc>
        <w:tc>
          <w:tcPr>
            <w:tcW w:w="1656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BF36C3" w14:textId="77777777" w:rsidR="00652D96" w:rsidRPr="003C560A" w:rsidRDefault="00652D96" w:rsidP="003C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C56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38)</w:t>
            </w:r>
          </w:p>
        </w:tc>
      </w:tr>
      <w:tr w:rsidR="00652D96" w:rsidRPr="003C560A" w14:paraId="716B1964" w14:textId="77777777" w:rsidTr="00652D96">
        <w:trPr>
          <w:trHeight w:val="255"/>
        </w:trPr>
        <w:tc>
          <w:tcPr>
            <w:tcW w:w="406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582B74B" w14:textId="77777777" w:rsidR="00652D96" w:rsidRPr="003C560A" w:rsidRDefault="00652D96" w:rsidP="003C5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C56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 × Wave 4</w:t>
            </w:r>
          </w:p>
        </w:tc>
        <w:tc>
          <w:tcPr>
            <w:tcW w:w="165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629BD5" w14:textId="77777777" w:rsidR="00652D96" w:rsidRPr="003C560A" w:rsidRDefault="00652D96" w:rsidP="003C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C56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037</w:t>
            </w:r>
          </w:p>
        </w:tc>
        <w:tc>
          <w:tcPr>
            <w:tcW w:w="1656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011186" w14:textId="77777777" w:rsidR="00652D96" w:rsidRPr="003C560A" w:rsidRDefault="00652D96" w:rsidP="003C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C56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037</w:t>
            </w:r>
          </w:p>
        </w:tc>
      </w:tr>
      <w:tr w:rsidR="00652D96" w:rsidRPr="003C560A" w14:paraId="61B37C90" w14:textId="77777777" w:rsidTr="00652D96">
        <w:trPr>
          <w:trHeight w:val="255"/>
        </w:trPr>
        <w:tc>
          <w:tcPr>
            <w:tcW w:w="406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BA0F22" w14:textId="77777777" w:rsidR="00652D96" w:rsidRPr="003C560A" w:rsidRDefault="00652D96" w:rsidP="003C5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65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8B5C07" w14:textId="77777777" w:rsidR="00652D96" w:rsidRPr="003C560A" w:rsidRDefault="00652D96" w:rsidP="003C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C56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41)</w:t>
            </w:r>
          </w:p>
        </w:tc>
        <w:tc>
          <w:tcPr>
            <w:tcW w:w="1656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5636A9" w14:textId="77777777" w:rsidR="00652D96" w:rsidRPr="003C560A" w:rsidRDefault="00652D96" w:rsidP="003C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C56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41)</w:t>
            </w:r>
          </w:p>
        </w:tc>
      </w:tr>
      <w:tr w:rsidR="00652D96" w:rsidRPr="003C560A" w14:paraId="56472F2E" w14:textId="77777777" w:rsidTr="00652D96">
        <w:trPr>
          <w:trHeight w:val="255"/>
        </w:trPr>
        <w:tc>
          <w:tcPr>
            <w:tcW w:w="406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E980C" w14:textId="77777777" w:rsidR="00652D96" w:rsidRPr="003C560A" w:rsidRDefault="00652D96" w:rsidP="003C5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C56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 × Wave 5</w:t>
            </w:r>
          </w:p>
        </w:tc>
        <w:tc>
          <w:tcPr>
            <w:tcW w:w="165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94ADF" w14:textId="77777777" w:rsidR="00652D96" w:rsidRPr="003C560A" w:rsidRDefault="00652D96" w:rsidP="003C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C56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35</w:t>
            </w:r>
          </w:p>
        </w:tc>
        <w:tc>
          <w:tcPr>
            <w:tcW w:w="1656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A1745" w14:textId="77777777" w:rsidR="00652D96" w:rsidRPr="003C560A" w:rsidRDefault="00652D96" w:rsidP="003C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C56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36</w:t>
            </w:r>
          </w:p>
        </w:tc>
      </w:tr>
      <w:tr w:rsidR="00652D96" w:rsidRPr="003C560A" w14:paraId="5C9675CC" w14:textId="77777777" w:rsidTr="00652D96">
        <w:trPr>
          <w:trHeight w:val="255"/>
        </w:trPr>
        <w:tc>
          <w:tcPr>
            <w:tcW w:w="406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9E513" w14:textId="77777777" w:rsidR="00652D96" w:rsidRPr="003C560A" w:rsidRDefault="00652D96" w:rsidP="003C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65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77E2A" w14:textId="77777777" w:rsidR="00652D96" w:rsidRPr="003C560A" w:rsidRDefault="00652D96" w:rsidP="003C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C56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41)</w:t>
            </w:r>
          </w:p>
        </w:tc>
        <w:tc>
          <w:tcPr>
            <w:tcW w:w="1656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E33B" w14:textId="77777777" w:rsidR="00652D96" w:rsidRPr="003C560A" w:rsidRDefault="00652D96" w:rsidP="003C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C56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41)</w:t>
            </w:r>
          </w:p>
        </w:tc>
      </w:tr>
      <w:tr w:rsidR="00652D96" w:rsidRPr="003C560A" w14:paraId="2EBBF172" w14:textId="77777777" w:rsidTr="00652D96">
        <w:trPr>
          <w:trHeight w:val="255"/>
        </w:trPr>
        <w:tc>
          <w:tcPr>
            <w:tcW w:w="406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1F75E" w14:textId="77777777" w:rsidR="00652D96" w:rsidRPr="003C560A" w:rsidRDefault="00652D96" w:rsidP="003C5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C56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 × Wave 6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F7D78" w14:textId="77777777" w:rsidR="00652D96" w:rsidRPr="003C560A" w:rsidRDefault="00652D96" w:rsidP="003C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C56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87</w:t>
            </w:r>
          </w:p>
        </w:tc>
        <w:tc>
          <w:tcPr>
            <w:tcW w:w="165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D4088" w14:textId="77777777" w:rsidR="00652D96" w:rsidRPr="003C560A" w:rsidRDefault="00652D96" w:rsidP="003C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C56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93</w:t>
            </w:r>
          </w:p>
        </w:tc>
      </w:tr>
      <w:tr w:rsidR="00652D96" w:rsidRPr="003C560A" w14:paraId="018CAE47" w14:textId="77777777" w:rsidTr="00652D96">
        <w:trPr>
          <w:trHeight w:val="255"/>
        </w:trPr>
        <w:tc>
          <w:tcPr>
            <w:tcW w:w="406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A7EA6" w14:textId="77777777" w:rsidR="00652D96" w:rsidRPr="003C560A" w:rsidRDefault="00652D96" w:rsidP="003C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65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85590" w14:textId="77777777" w:rsidR="00652D96" w:rsidRPr="003C560A" w:rsidRDefault="00652D96" w:rsidP="003C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C56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59)</w:t>
            </w:r>
          </w:p>
        </w:tc>
        <w:tc>
          <w:tcPr>
            <w:tcW w:w="1656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73719" w14:textId="77777777" w:rsidR="00652D96" w:rsidRPr="003C560A" w:rsidRDefault="00652D96" w:rsidP="003C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C56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60)</w:t>
            </w:r>
          </w:p>
        </w:tc>
      </w:tr>
      <w:tr w:rsidR="00652D96" w:rsidRPr="003C560A" w14:paraId="620526E6" w14:textId="77777777" w:rsidTr="00652D96">
        <w:trPr>
          <w:trHeight w:val="255"/>
        </w:trPr>
        <w:tc>
          <w:tcPr>
            <w:tcW w:w="4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69118" w14:textId="77777777" w:rsidR="00652D96" w:rsidRPr="003C560A" w:rsidRDefault="00652D96" w:rsidP="003C5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C56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 × Wave 7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78CFA" w14:textId="77777777" w:rsidR="00652D96" w:rsidRPr="003C560A" w:rsidRDefault="00652D96" w:rsidP="003C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C56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52</w:t>
            </w:r>
          </w:p>
        </w:tc>
        <w:tc>
          <w:tcPr>
            <w:tcW w:w="16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81C67" w14:textId="77777777" w:rsidR="00652D96" w:rsidRPr="003C560A" w:rsidRDefault="00652D96" w:rsidP="003C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C56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49</w:t>
            </w:r>
          </w:p>
        </w:tc>
      </w:tr>
      <w:tr w:rsidR="00652D96" w:rsidRPr="003C560A" w14:paraId="42C46C30" w14:textId="77777777" w:rsidTr="00652D96">
        <w:trPr>
          <w:trHeight w:val="255"/>
        </w:trPr>
        <w:tc>
          <w:tcPr>
            <w:tcW w:w="406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23498" w14:textId="77777777" w:rsidR="00652D96" w:rsidRPr="003C560A" w:rsidRDefault="00652D96" w:rsidP="003C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ED34E" w14:textId="77777777" w:rsidR="00652D96" w:rsidRPr="003C560A" w:rsidRDefault="00652D96" w:rsidP="003C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C56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55)</w:t>
            </w:r>
          </w:p>
        </w:tc>
        <w:tc>
          <w:tcPr>
            <w:tcW w:w="165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D49D4" w14:textId="77777777" w:rsidR="00652D96" w:rsidRPr="003C560A" w:rsidRDefault="00652D96" w:rsidP="003C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C56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55)</w:t>
            </w:r>
          </w:p>
        </w:tc>
      </w:tr>
      <w:tr w:rsidR="00652D96" w:rsidRPr="003C560A" w14:paraId="68C830B8" w14:textId="77777777" w:rsidTr="00652D96">
        <w:trPr>
          <w:trHeight w:val="255"/>
        </w:trPr>
        <w:tc>
          <w:tcPr>
            <w:tcW w:w="4061" w:type="dxa"/>
            <w:gridSpan w:val="2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7757D7" w14:textId="77777777" w:rsidR="00652D96" w:rsidRPr="003C560A" w:rsidRDefault="00652D96" w:rsidP="003C5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C56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Child characteristics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DD5875" w14:textId="77777777" w:rsidR="00652D96" w:rsidRPr="003C560A" w:rsidRDefault="00652D96" w:rsidP="003C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C56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1656" w:type="dxa"/>
            <w:gridSpan w:val="3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9754F4" w14:textId="77777777" w:rsidR="00652D96" w:rsidRPr="003C560A" w:rsidRDefault="00652D96" w:rsidP="003C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C56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</w:tr>
      <w:tr w:rsidR="00652D96" w:rsidRPr="003C560A" w14:paraId="134AB85D" w14:textId="77777777" w:rsidTr="00652D96">
        <w:trPr>
          <w:gridAfter w:val="1"/>
          <w:wAfter w:w="142" w:type="dxa"/>
          <w:trHeight w:val="255"/>
        </w:trPr>
        <w:tc>
          <w:tcPr>
            <w:tcW w:w="4392" w:type="dxa"/>
            <w:gridSpan w:val="3"/>
            <w:shd w:val="clear" w:color="auto" w:fill="auto"/>
            <w:noWrap/>
            <w:vAlign w:val="center"/>
          </w:tcPr>
          <w:p w14:paraId="6301E5F9" w14:textId="77777777" w:rsidR="00652D96" w:rsidRPr="003C560A" w:rsidRDefault="00652D96" w:rsidP="003C5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C56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Child with physical longstanding illness</w:t>
            </w:r>
          </w:p>
        </w:tc>
        <w:tc>
          <w:tcPr>
            <w:tcW w:w="1655" w:type="dxa"/>
            <w:gridSpan w:val="2"/>
            <w:shd w:val="clear" w:color="auto" w:fill="auto"/>
            <w:noWrap/>
            <w:vAlign w:val="center"/>
          </w:tcPr>
          <w:p w14:paraId="6DE44FB7" w14:textId="77777777" w:rsidR="00652D96" w:rsidRPr="003C560A" w:rsidRDefault="00652D96" w:rsidP="003C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6AD31C29" w14:textId="77777777" w:rsidR="00652D96" w:rsidRPr="003C560A" w:rsidRDefault="00652D96" w:rsidP="003C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C56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91***</w:t>
            </w:r>
          </w:p>
        </w:tc>
      </w:tr>
      <w:tr w:rsidR="00652D96" w:rsidRPr="003C560A" w14:paraId="54B8AF5E" w14:textId="77777777" w:rsidTr="00652D96">
        <w:trPr>
          <w:gridAfter w:val="1"/>
          <w:wAfter w:w="142" w:type="dxa"/>
          <w:trHeight w:val="255"/>
        </w:trPr>
        <w:tc>
          <w:tcPr>
            <w:tcW w:w="4392" w:type="dxa"/>
            <w:gridSpan w:val="3"/>
            <w:shd w:val="clear" w:color="auto" w:fill="auto"/>
            <w:noWrap/>
            <w:vAlign w:val="center"/>
          </w:tcPr>
          <w:p w14:paraId="348F751E" w14:textId="77777777" w:rsidR="00652D96" w:rsidRPr="003C560A" w:rsidRDefault="00652D96" w:rsidP="003C5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655" w:type="dxa"/>
            <w:gridSpan w:val="2"/>
            <w:shd w:val="clear" w:color="auto" w:fill="auto"/>
            <w:noWrap/>
            <w:vAlign w:val="center"/>
          </w:tcPr>
          <w:p w14:paraId="7BEBE071" w14:textId="77777777" w:rsidR="00652D96" w:rsidRPr="003C560A" w:rsidRDefault="00652D96" w:rsidP="003C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230E4B5C" w14:textId="77777777" w:rsidR="00652D96" w:rsidRPr="003C560A" w:rsidRDefault="00652D96" w:rsidP="003C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3C56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28)</w:t>
            </w:r>
          </w:p>
        </w:tc>
      </w:tr>
      <w:tr w:rsidR="00652D96" w:rsidRPr="003C560A" w14:paraId="16F93187" w14:textId="77777777" w:rsidTr="00652D96">
        <w:trPr>
          <w:trHeight w:val="255"/>
        </w:trPr>
        <w:tc>
          <w:tcPr>
            <w:tcW w:w="406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C7A98" w14:textId="568AA8AB" w:rsidR="00652D96" w:rsidRPr="003C560A" w:rsidRDefault="00652D96" w:rsidP="003C5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C56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Child </w:t>
            </w:r>
            <w:r w:rsidR="00AD076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BMI</w:t>
            </w:r>
          </w:p>
        </w:tc>
        <w:tc>
          <w:tcPr>
            <w:tcW w:w="165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0DAC3" w14:textId="77777777" w:rsidR="00652D96" w:rsidRPr="003C560A" w:rsidRDefault="00652D96" w:rsidP="003C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656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55BD4" w14:textId="77777777" w:rsidR="00652D96" w:rsidRPr="003C560A" w:rsidRDefault="00652D96" w:rsidP="003C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652D96" w:rsidRPr="003C560A" w14:paraId="3371451A" w14:textId="77777777" w:rsidTr="00652D96">
        <w:trPr>
          <w:trHeight w:val="255"/>
        </w:trPr>
        <w:tc>
          <w:tcPr>
            <w:tcW w:w="4061" w:type="dxa"/>
            <w:gridSpan w:val="2"/>
            <w:shd w:val="clear" w:color="auto" w:fill="auto"/>
            <w:noWrap/>
            <w:vAlign w:val="center"/>
          </w:tcPr>
          <w:p w14:paraId="70EDC1A9" w14:textId="77777777" w:rsidR="00652D96" w:rsidRPr="003C560A" w:rsidRDefault="00652D96" w:rsidP="003C5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C56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 Normal#</w:t>
            </w:r>
          </w:p>
        </w:tc>
        <w:tc>
          <w:tcPr>
            <w:tcW w:w="1655" w:type="dxa"/>
            <w:gridSpan w:val="2"/>
            <w:shd w:val="clear" w:color="auto" w:fill="auto"/>
            <w:noWrap/>
            <w:vAlign w:val="center"/>
          </w:tcPr>
          <w:p w14:paraId="57B6E455" w14:textId="77777777" w:rsidR="00652D96" w:rsidRPr="003C560A" w:rsidRDefault="00652D96" w:rsidP="003C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656" w:type="dxa"/>
            <w:gridSpan w:val="3"/>
            <w:shd w:val="clear" w:color="auto" w:fill="auto"/>
            <w:noWrap/>
            <w:vAlign w:val="center"/>
          </w:tcPr>
          <w:p w14:paraId="1E627DE7" w14:textId="77777777" w:rsidR="00652D96" w:rsidRPr="003C560A" w:rsidRDefault="00652D96" w:rsidP="003C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C56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</w:tr>
      <w:tr w:rsidR="00652D96" w:rsidRPr="003C560A" w14:paraId="5A330A14" w14:textId="77777777" w:rsidTr="00652D96">
        <w:trPr>
          <w:trHeight w:val="255"/>
        </w:trPr>
        <w:tc>
          <w:tcPr>
            <w:tcW w:w="4061" w:type="dxa"/>
            <w:gridSpan w:val="2"/>
            <w:shd w:val="clear" w:color="auto" w:fill="auto"/>
            <w:noWrap/>
            <w:vAlign w:val="center"/>
            <w:hideMark/>
          </w:tcPr>
          <w:p w14:paraId="1B74D562" w14:textId="77777777" w:rsidR="00652D96" w:rsidRPr="003C560A" w:rsidRDefault="00652D96" w:rsidP="003C5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C56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 Overweight</w:t>
            </w:r>
          </w:p>
        </w:tc>
        <w:tc>
          <w:tcPr>
            <w:tcW w:w="1655" w:type="dxa"/>
            <w:gridSpan w:val="2"/>
            <w:shd w:val="clear" w:color="auto" w:fill="auto"/>
            <w:noWrap/>
            <w:vAlign w:val="center"/>
            <w:hideMark/>
          </w:tcPr>
          <w:p w14:paraId="407D1BC1" w14:textId="77777777" w:rsidR="00652D96" w:rsidRPr="003C560A" w:rsidRDefault="00652D96" w:rsidP="003C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656" w:type="dxa"/>
            <w:gridSpan w:val="3"/>
            <w:shd w:val="clear" w:color="auto" w:fill="auto"/>
            <w:noWrap/>
            <w:vAlign w:val="center"/>
            <w:hideMark/>
          </w:tcPr>
          <w:p w14:paraId="1A9EA2E4" w14:textId="77777777" w:rsidR="00652D96" w:rsidRPr="003C560A" w:rsidRDefault="00652D96" w:rsidP="003C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C56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48***</w:t>
            </w:r>
          </w:p>
        </w:tc>
      </w:tr>
      <w:tr w:rsidR="00652D96" w:rsidRPr="003C560A" w14:paraId="2740AA10" w14:textId="77777777" w:rsidTr="00652D96">
        <w:trPr>
          <w:trHeight w:val="255"/>
        </w:trPr>
        <w:tc>
          <w:tcPr>
            <w:tcW w:w="406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69088" w14:textId="77777777" w:rsidR="00652D96" w:rsidRPr="003C560A" w:rsidRDefault="00652D96" w:rsidP="003C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65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D70CD" w14:textId="77777777" w:rsidR="00652D96" w:rsidRPr="003C560A" w:rsidRDefault="00652D96" w:rsidP="003C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656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D551F" w14:textId="77777777" w:rsidR="00652D96" w:rsidRPr="003C560A" w:rsidRDefault="00652D96" w:rsidP="003C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C56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17)</w:t>
            </w:r>
          </w:p>
        </w:tc>
      </w:tr>
      <w:tr w:rsidR="00652D96" w:rsidRPr="003C560A" w14:paraId="7B00219B" w14:textId="77777777" w:rsidTr="00652D96">
        <w:trPr>
          <w:trHeight w:val="255"/>
        </w:trPr>
        <w:tc>
          <w:tcPr>
            <w:tcW w:w="4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8E2A1" w14:textId="77777777" w:rsidR="00652D96" w:rsidRPr="003C560A" w:rsidRDefault="00652D96" w:rsidP="003C5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C56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 Obese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8E543" w14:textId="77777777" w:rsidR="00652D96" w:rsidRPr="003C560A" w:rsidRDefault="00652D96" w:rsidP="003C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6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007EC" w14:textId="77777777" w:rsidR="00652D96" w:rsidRPr="003C560A" w:rsidRDefault="00652D96" w:rsidP="003C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C56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137***</w:t>
            </w:r>
          </w:p>
        </w:tc>
      </w:tr>
      <w:tr w:rsidR="00652D96" w:rsidRPr="003C560A" w14:paraId="6A02A06D" w14:textId="77777777" w:rsidTr="00652D96">
        <w:trPr>
          <w:trHeight w:val="255"/>
        </w:trPr>
        <w:tc>
          <w:tcPr>
            <w:tcW w:w="4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632F1" w14:textId="77777777" w:rsidR="00652D96" w:rsidRPr="003C560A" w:rsidRDefault="00652D96" w:rsidP="003C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D5E25" w14:textId="77777777" w:rsidR="00652D96" w:rsidRPr="003C560A" w:rsidRDefault="00652D96" w:rsidP="003C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6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16093" w14:textId="77777777" w:rsidR="00652D96" w:rsidRPr="003C560A" w:rsidRDefault="00652D96" w:rsidP="003C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C56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32)</w:t>
            </w:r>
          </w:p>
        </w:tc>
      </w:tr>
      <w:tr w:rsidR="00652D96" w:rsidRPr="003C560A" w14:paraId="793AC41D" w14:textId="77777777" w:rsidTr="00652D96">
        <w:trPr>
          <w:trHeight w:val="255"/>
        </w:trPr>
        <w:tc>
          <w:tcPr>
            <w:tcW w:w="4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D17428" w14:textId="77777777" w:rsidR="00652D96" w:rsidRPr="003C560A" w:rsidRDefault="00652D96" w:rsidP="003C5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C56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Family characteristics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284A3D" w14:textId="77777777" w:rsidR="00652D96" w:rsidRPr="003C560A" w:rsidRDefault="00652D96" w:rsidP="003C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C56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16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B4E325" w14:textId="77777777" w:rsidR="00652D96" w:rsidRPr="003C560A" w:rsidRDefault="00652D96" w:rsidP="003C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C56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</w:tr>
      <w:tr w:rsidR="00652D96" w:rsidRPr="003C560A" w14:paraId="36820173" w14:textId="77777777" w:rsidTr="00652D96">
        <w:trPr>
          <w:trHeight w:val="255"/>
        </w:trPr>
        <w:tc>
          <w:tcPr>
            <w:tcW w:w="4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28432" w14:textId="77777777" w:rsidR="00652D96" w:rsidRPr="003C560A" w:rsidRDefault="00652D96" w:rsidP="003C5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C56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Lone parent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6E709" w14:textId="77777777" w:rsidR="00652D96" w:rsidRPr="003C560A" w:rsidRDefault="00652D96" w:rsidP="003C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6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9E89C" w14:textId="77777777" w:rsidR="00652D96" w:rsidRPr="003C560A" w:rsidRDefault="00652D96" w:rsidP="003C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C56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75**</w:t>
            </w:r>
          </w:p>
        </w:tc>
      </w:tr>
      <w:tr w:rsidR="00652D96" w:rsidRPr="003C560A" w14:paraId="4FB7A6DC" w14:textId="77777777" w:rsidTr="00652D96">
        <w:trPr>
          <w:trHeight w:val="255"/>
        </w:trPr>
        <w:tc>
          <w:tcPr>
            <w:tcW w:w="4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E59F7" w14:textId="77777777" w:rsidR="00652D96" w:rsidRPr="003C560A" w:rsidRDefault="00652D96" w:rsidP="003C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F1AE6" w14:textId="77777777" w:rsidR="00652D96" w:rsidRPr="003C560A" w:rsidRDefault="00652D96" w:rsidP="003C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6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7D5FA" w14:textId="77777777" w:rsidR="00652D96" w:rsidRPr="003C560A" w:rsidRDefault="00652D96" w:rsidP="003C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C56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32)</w:t>
            </w:r>
          </w:p>
        </w:tc>
      </w:tr>
      <w:tr w:rsidR="00652D96" w:rsidRPr="003C560A" w14:paraId="4501CAE5" w14:textId="77777777" w:rsidTr="00652D96">
        <w:trPr>
          <w:gridAfter w:val="6"/>
          <w:wAfter w:w="4904" w:type="dxa"/>
          <w:trHeight w:val="255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91AAA" w14:textId="77777777" w:rsidR="00652D96" w:rsidRPr="003C560A" w:rsidRDefault="00652D96" w:rsidP="003C5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C56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Change in family structure</w:t>
            </w:r>
          </w:p>
        </w:tc>
      </w:tr>
      <w:tr w:rsidR="00652D96" w:rsidRPr="003C560A" w14:paraId="705EA315" w14:textId="77777777" w:rsidTr="00652D96">
        <w:trPr>
          <w:trHeight w:val="255"/>
        </w:trPr>
        <w:tc>
          <w:tcPr>
            <w:tcW w:w="4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187C8" w14:textId="77777777" w:rsidR="00652D96" w:rsidRPr="003C560A" w:rsidRDefault="00652D96" w:rsidP="003C5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C56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 No change #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23BCF" w14:textId="77777777" w:rsidR="00652D96" w:rsidRPr="003C560A" w:rsidRDefault="00652D96" w:rsidP="003C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6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D4E8F" w14:textId="77777777" w:rsidR="00652D96" w:rsidRPr="003C560A" w:rsidRDefault="00652D96" w:rsidP="003C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C56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</w:tr>
      <w:tr w:rsidR="00652D96" w:rsidRPr="003C560A" w14:paraId="350A19ED" w14:textId="77777777" w:rsidTr="00652D96">
        <w:trPr>
          <w:trHeight w:val="255"/>
        </w:trPr>
        <w:tc>
          <w:tcPr>
            <w:tcW w:w="4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35855" w14:textId="77777777" w:rsidR="00652D96" w:rsidRPr="003C560A" w:rsidRDefault="00652D96" w:rsidP="003C5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C56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 New partner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EBF9F" w14:textId="77777777" w:rsidR="00652D96" w:rsidRPr="003C560A" w:rsidRDefault="00652D96" w:rsidP="003C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6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9F15A" w14:textId="77777777" w:rsidR="00652D96" w:rsidRPr="003C560A" w:rsidRDefault="00652D96" w:rsidP="003C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C56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43</w:t>
            </w:r>
          </w:p>
        </w:tc>
      </w:tr>
      <w:tr w:rsidR="00652D96" w:rsidRPr="003C560A" w14:paraId="10FF323E" w14:textId="77777777" w:rsidTr="00652D96">
        <w:trPr>
          <w:trHeight w:val="255"/>
        </w:trPr>
        <w:tc>
          <w:tcPr>
            <w:tcW w:w="4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16B71" w14:textId="77777777" w:rsidR="00652D96" w:rsidRPr="003C560A" w:rsidRDefault="00652D96" w:rsidP="003C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19E3F" w14:textId="77777777" w:rsidR="00652D96" w:rsidRPr="003C560A" w:rsidRDefault="00652D96" w:rsidP="003C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6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0A604" w14:textId="77777777" w:rsidR="00652D96" w:rsidRPr="003C560A" w:rsidRDefault="00652D96" w:rsidP="003C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C56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30)</w:t>
            </w:r>
          </w:p>
        </w:tc>
      </w:tr>
      <w:tr w:rsidR="00652D96" w:rsidRPr="003C560A" w14:paraId="22D25D67" w14:textId="77777777" w:rsidTr="00652D96">
        <w:trPr>
          <w:trHeight w:val="255"/>
        </w:trPr>
        <w:tc>
          <w:tcPr>
            <w:tcW w:w="4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71EDC" w14:textId="77777777" w:rsidR="00652D96" w:rsidRPr="003C560A" w:rsidRDefault="00652D96" w:rsidP="003C5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C56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 Became single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C7E37" w14:textId="77777777" w:rsidR="00652D96" w:rsidRPr="003C560A" w:rsidRDefault="00652D96" w:rsidP="003C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6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2CADD" w14:textId="77777777" w:rsidR="00652D96" w:rsidRPr="003C560A" w:rsidRDefault="00652D96" w:rsidP="003C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C56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038</w:t>
            </w:r>
          </w:p>
        </w:tc>
      </w:tr>
      <w:tr w:rsidR="00652D96" w:rsidRPr="003C560A" w14:paraId="28107CC9" w14:textId="77777777" w:rsidTr="00652D96">
        <w:trPr>
          <w:trHeight w:val="255"/>
        </w:trPr>
        <w:tc>
          <w:tcPr>
            <w:tcW w:w="4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60CC9" w14:textId="77777777" w:rsidR="00652D96" w:rsidRPr="003C560A" w:rsidRDefault="00652D96" w:rsidP="003C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D6AC1" w14:textId="77777777" w:rsidR="00652D96" w:rsidRPr="003C560A" w:rsidRDefault="00652D96" w:rsidP="003C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6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527F6" w14:textId="77777777" w:rsidR="00652D96" w:rsidRPr="003C560A" w:rsidRDefault="00652D96" w:rsidP="003C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C56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27)</w:t>
            </w:r>
          </w:p>
        </w:tc>
      </w:tr>
      <w:tr w:rsidR="00652D96" w:rsidRPr="003C560A" w14:paraId="69AD94C5" w14:textId="77777777" w:rsidTr="00652D96">
        <w:trPr>
          <w:trHeight w:val="255"/>
        </w:trPr>
        <w:tc>
          <w:tcPr>
            <w:tcW w:w="4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FFE58" w14:textId="77777777" w:rsidR="00652D96" w:rsidRPr="003C560A" w:rsidRDefault="00652D96" w:rsidP="003C5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C56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aternal education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4CD1F" w14:textId="77777777" w:rsidR="00652D96" w:rsidRPr="003C560A" w:rsidRDefault="00652D96" w:rsidP="003C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6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DF269" w14:textId="77777777" w:rsidR="00652D96" w:rsidRPr="003C560A" w:rsidRDefault="00652D96" w:rsidP="003C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652D96" w:rsidRPr="003C560A" w14:paraId="253FFBF5" w14:textId="77777777" w:rsidTr="00652D96">
        <w:trPr>
          <w:trHeight w:val="255"/>
        </w:trPr>
        <w:tc>
          <w:tcPr>
            <w:tcW w:w="4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141C0" w14:textId="77777777" w:rsidR="00652D96" w:rsidRPr="003C560A" w:rsidRDefault="00652D96" w:rsidP="003C5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C56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lastRenderedPageBreak/>
              <w:t xml:space="preserve">  NVQ Level 1&amp;2 #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AA740" w14:textId="77777777" w:rsidR="00652D96" w:rsidRPr="003C560A" w:rsidRDefault="00652D96" w:rsidP="003C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6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F0EC0" w14:textId="77777777" w:rsidR="00652D96" w:rsidRPr="003C560A" w:rsidRDefault="00652D96" w:rsidP="003C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C56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</w:tr>
      <w:tr w:rsidR="00652D96" w:rsidRPr="003C560A" w14:paraId="0B26A20D" w14:textId="77777777" w:rsidTr="00652D96">
        <w:trPr>
          <w:trHeight w:val="255"/>
        </w:trPr>
        <w:tc>
          <w:tcPr>
            <w:tcW w:w="4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1BECC" w14:textId="77777777" w:rsidR="00652D96" w:rsidRPr="003C560A" w:rsidRDefault="00652D96" w:rsidP="003C5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C56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 NVQ Level 3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4DB00" w14:textId="77777777" w:rsidR="00652D96" w:rsidRPr="003C560A" w:rsidRDefault="00652D96" w:rsidP="003C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6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257FA" w14:textId="77777777" w:rsidR="00652D96" w:rsidRPr="003C560A" w:rsidRDefault="00652D96" w:rsidP="003C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C56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21</w:t>
            </w:r>
          </w:p>
        </w:tc>
      </w:tr>
      <w:tr w:rsidR="00652D96" w:rsidRPr="003C560A" w14:paraId="45680B96" w14:textId="77777777" w:rsidTr="00652D96">
        <w:trPr>
          <w:trHeight w:val="255"/>
        </w:trPr>
        <w:tc>
          <w:tcPr>
            <w:tcW w:w="4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38717" w14:textId="77777777" w:rsidR="00652D96" w:rsidRPr="003C560A" w:rsidRDefault="00652D96" w:rsidP="003C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4E9DB" w14:textId="77777777" w:rsidR="00652D96" w:rsidRPr="003C560A" w:rsidRDefault="00652D96" w:rsidP="003C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6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C6740" w14:textId="77777777" w:rsidR="00652D96" w:rsidRPr="003C560A" w:rsidRDefault="00652D96" w:rsidP="003C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C56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42)</w:t>
            </w:r>
          </w:p>
        </w:tc>
      </w:tr>
      <w:tr w:rsidR="00652D96" w:rsidRPr="003C560A" w14:paraId="64CD7B64" w14:textId="77777777" w:rsidTr="00652D96">
        <w:trPr>
          <w:trHeight w:val="255"/>
        </w:trPr>
        <w:tc>
          <w:tcPr>
            <w:tcW w:w="4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15342" w14:textId="77777777" w:rsidR="00652D96" w:rsidRPr="003C560A" w:rsidRDefault="00652D96" w:rsidP="003C5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C56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 NVQ Level 4&amp;5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951B9" w14:textId="77777777" w:rsidR="00652D96" w:rsidRPr="003C560A" w:rsidRDefault="00652D96" w:rsidP="003C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6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0F40E" w14:textId="77777777" w:rsidR="00652D96" w:rsidRPr="003C560A" w:rsidRDefault="00652D96" w:rsidP="003C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C56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23</w:t>
            </w:r>
          </w:p>
        </w:tc>
      </w:tr>
      <w:tr w:rsidR="00652D96" w:rsidRPr="003C560A" w14:paraId="7F0012C6" w14:textId="77777777" w:rsidTr="00652D96">
        <w:trPr>
          <w:trHeight w:val="255"/>
        </w:trPr>
        <w:tc>
          <w:tcPr>
            <w:tcW w:w="4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39175" w14:textId="77777777" w:rsidR="00652D96" w:rsidRPr="003C560A" w:rsidRDefault="00652D96" w:rsidP="003C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9B0B4" w14:textId="77777777" w:rsidR="00652D96" w:rsidRPr="003C560A" w:rsidRDefault="00652D96" w:rsidP="003C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6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CCEB2" w14:textId="77777777" w:rsidR="00652D96" w:rsidRPr="003C560A" w:rsidRDefault="00652D96" w:rsidP="003C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C56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43)</w:t>
            </w:r>
          </w:p>
        </w:tc>
      </w:tr>
      <w:tr w:rsidR="00652D96" w:rsidRPr="003C560A" w14:paraId="46739409" w14:textId="77777777" w:rsidTr="00652D96">
        <w:trPr>
          <w:trHeight w:val="255"/>
        </w:trPr>
        <w:tc>
          <w:tcPr>
            <w:tcW w:w="406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D2666" w14:textId="77777777" w:rsidR="00652D96" w:rsidRPr="003C560A" w:rsidRDefault="00652D96" w:rsidP="003C5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C56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 None of these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92A67" w14:textId="77777777" w:rsidR="00652D96" w:rsidRPr="003C560A" w:rsidRDefault="00652D96" w:rsidP="003C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65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C7993" w14:textId="77777777" w:rsidR="00652D96" w:rsidRPr="003C560A" w:rsidRDefault="00652D96" w:rsidP="003C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C56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287***</w:t>
            </w:r>
          </w:p>
        </w:tc>
      </w:tr>
      <w:tr w:rsidR="00652D96" w:rsidRPr="003C560A" w14:paraId="3DC20175" w14:textId="77777777" w:rsidTr="00652D96">
        <w:trPr>
          <w:trHeight w:val="255"/>
        </w:trPr>
        <w:tc>
          <w:tcPr>
            <w:tcW w:w="40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3027F" w14:textId="77777777" w:rsidR="00652D96" w:rsidRPr="003C560A" w:rsidRDefault="00652D96" w:rsidP="003C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B1D3D" w14:textId="77777777" w:rsidR="00652D96" w:rsidRPr="003C560A" w:rsidRDefault="00652D96" w:rsidP="003C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65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D8DF7" w14:textId="77777777" w:rsidR="00652D96" w:rsidRPr="003C560A" w:rsidRDefault="00652D96" w:rsidP="003C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3C56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74)</w:t>
            </w:r>
          </w:p>
        </w:tc>
      </w:tr>
    </w:tbl>
    <w:p w14:paraId="05ADDB71" w14:textId="77BE6141" w:rsidR="003C560A" w:rsidRPr="003C560A" w:rsidRDefault="003C560A" w:rsidP="003C560A">
      <w:pPr>
        <w:spacing w:after="0" w:line="240" w:lineRule="auto"/>
        <w:rPr>
          <w:rFonts w:ascii="Times New Roman" w:eastAsia="DengXian" w:hAnsi="Times New Roman" w:cs="Times New Roman"/>
          <w:kern w:val="0"/>
          <w:sz w:val="18"/>
          <w:szCs w:val="22"/>
          <w:lang w:val="en-US"/>
          <w14:ligatures w14:val="none"/>
        </w:rPr>
      </w:pPr>
      <w:r w:rsidRPr="003C560A">
        <w:rPr>
          <w:rFonts w:ascii="Times New Roman" w:eastAsia="DengXian" w:hAnsi="Times New Roman" w:cs="Times New Roman"/>
          <w:kern w:val="0"/>
          <w:sz w:val="18"/>
          <w:szCs w:val="22"/>
          <w:lang w:val="en-US"/>
          <w14:ligatures w14:val="none"/>
        </w:rPr>
        <w:t xml:space="preserve">Notes: </w:t>
      </w:r>
      <w:r w:rsidR="00540449">
        <w:rPr>
          <w:rFonts w:ascii="Times New Roman" w:eastAsia="DengXian" w:hAnsi="Times New Roman" w:cs="Times New Roman"/>
          <w:kern w:val="0"/>
          <w:sz w:val="18"/>
          <w:szCs w:val="22"/>
          <w:lang w:val="en-US"/>
          <w14:ligatures w14:val="none"/>
        </w:rPr>
        <w:t>S</w:t>
      </w:r>
      <w:r w:rsidR="00652D96">
        <w:rPr>
          <w:rFonts w:ascii="Times New Roman" w:eastAsia="DengXian" w:hAnsi="Times New Roman" w:cs="Times New Roman"/>
          <w:kern w:val="0"/>
          <w:sz w:val="18"/>
          <w:szCs w:val="22"/>
          <w:lang w:val="en-US"/>
          <w14:ligatures w14:val="none"/>
        </w:rPr>
        <w:t>1 baseline mode, S2</w:t>
      </w:r>
      <w:r w:rsidRPr="003C560A">
        <w:rPr>
          <w:rFonts w:ascii="Times New Roman" w:eastAsia="DengXian" w:hAnsi="Times New Roman" w:cs="Times New Roman"/>
          <w:kern w:val="0"/>
          <w:sz w:val="18"/>
          <w:szCs w:val="22"/>
          <w:lang w:val="en-US"/>
          <w14:ligatures w14:val="none"/>
        </w:rPr>
        <w:t xml:space="preserve"> fully-adjusted model; N=5667; # reference category; * </w:t>
      </w:r>
      <w:r w:rsidRPr="003C560A">
        <w:rPr>
          <w:rFonts w:ascii="Times New Roman" w:eastAsia="DengXian" w:hAnsi="Times New Roman" w:cs="Times New Roman"/>
          <w:i/>
          <w:kern w:val="0"/>
          <w:sz w:val="18"/>
          <w:szCs w:val="22"/>
          <w:lang w:val="en-US"/>
          <w14:ligatures w14:val="none"/>
        </w:rPr>
        <w:t>p</w:t>
      </w:r>
      <w:r w:rsidRPr="003C560A">
        <w:rPr>
          <w:rFonts w:ascii="Times New Roman" w:eastAsia="DengXian" w:hAnsi="Times New Roman" w:cs="Times New Roman"/>
          <w:kern w:val="0"/>
          <w:sz w:val="18"/>
          <w:szCs w:val="22"/>
          <w:lang w:val="en-US"/>
          <w14:ligatures w14:val="none"/>
        </w:rPr>
        <w:t xml:space="preserve">&lt;0.1 ** </w:t>
      </w:r>
      <w:r w:rsidRPr="003C560A">
        <w:rPr>
          <w:rFonts w:ascii="Times New Roman" w:eastAsia="DengXian" w:hAnsi="Times New Roman" w:cs="Times New Roman"/>
          <w:i/>
          <w:kern w:val="0"/>
          <w:sz w:val="18"/>
          <w:szCs w:val="22"/>
          <w:lang w:val="en-US"/>
          <w14:ligatures w14:val="none"/>
        </w:rPr>
        <w:t>p</w:t>
      </w:r>
      <w:r w:rsidRPr="003C560A">
        <w:rPr>
          <w:rFonts w:ascii="Times New Roman" w:eastAsia="DengXian" w:hAnsi="Times New Roman" w:cs="Times New Roman"/>
          <w:kern w:val="0"/>
          <w:sz w:val="18"/>
          <w:szCs w:val="22"/>
          <w:lang w:val="en-US"/>
          <w14:ligatures w14:val="none"/>
        </w:rPr>
        <w:t>&lt;0.05 ***</w:t>
      </w:r>
      <w:r w:rsidRPr="003C560A">
        <w:rPr>
          <w:rFonts w:ascii="Times New Roman" w:eastAsia="DengXian" w:hAnsi="Times New Roman" w:cs="Times New Roman"/>
          <w:i/>
          <w:kern w:val="0"/>
          <w:sz w:val="18"/>
          <w:szCs w:val="22"/>
          <w:lang w:val="en-US"/>
          <w14:ligatures w14:val="none"/>
        </w:rPr>
        <w:t>p</w:t>
      </w:r>
      <w:r w:rsidRPr="003C560A">
        <w:rPr>
          <w:rFonts w:ascii="Times New Roman" w:eastAsia="DengXian" w:hAnsi="Times New Roman" w:cs="Times New Roman"/>
          <w:kern w:val="0"/>
          <w:sz w:val="18"/>
          <w:szCs w:val="22"/>
          <w:lang w:val="en-US"/>
          <w14:ligatures w14:val="none"/>
        </w:rPr>
        <w:t>&lt;0.001; standard errors in parentheses; sample weights used.</w:t>
      </w:r>
    </w:p>
    <w:p w14:paraId="79C839C4" w14:textId="77777777" w:rsidR="003C560A" w:rsidRPr="003C560A" w:rsidRDefault="003C560A" w:rsidP="003C560A">
      <w:pPr>
        <w:spacing w:before="120" w:after="120" w:line="240" w:lineRule="auto"/>
        <w:jc w:val="center"/>
        <w:rPr>
          <w:rFonts w:ascii="Times New Roman" w:eastAsia="Calibri" w:hAnsi="Times New Roman" w:cs="Times New Roman"/>
          <w:b/>
          <w:iCs/>
          <w:kern w:val="0"/>
          <w:sz w:val="20"/>
          <w:szCs w:val="18"/>
          <w14:ligatures w14:val="none"/>
        </w:rPr>
      </w:pPr>
    </w:p>
    <w:p w14:paraId="05B05D51" w14:textId="77777777" w:rsidR="002F2F40" w:rsidRDefault="002F2F40"/>
    <w:sectPr w:rsidR="002F2F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3190"/>
    <w:rsid w:val="000C25AB"/>
    <w:rsid w:val="001704E2"/>
    <w:rsid w:val="002F2F40"/>
    <w:rsid w:val="003311D1"/>
    <w:rsid w:val="003C560A"/>
    <w:rsid w:val="00540449"/>
    <w:rsid w:val="00591CE8"/>
    <w:rsid w:val="00652D96"/>
    <w:rsid w:val="00AD0762"/>
    <w:rsid w:val="00C10F2B"/>
    <w:rsid w:val="00C61117"/>
    <w:rsid w:val="00DC3254"/>
    <w:rsid w:val="00F73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D7218B"/>
  <w15:chartTrackingRefBased/>
  <w15:docId w15:val="{0FC47E81-F939-4969-9C17-E4F2BD3562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731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31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31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31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31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31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31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31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31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31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31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31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31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31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31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31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31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31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31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31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31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731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31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731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31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731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31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31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319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32</Words>
  <Characters>1327</Characters>
  <Application>Microsoft Office Word</Application>
  <DocSecurity>0</DocSecurity>
  <Lines>11</Lines>
  <Paragraphs>3</Paragraphs>
  <ScaleCrop>false</ScaleCrop>
  <Company/>
  <LinksUpToDate>false</LinksUpToDate>
  <CharactersWithSpaces>1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ong Yang</dc:creator>
  <cp:keywords/>
  <dc:description/>
  <cp:lastModifiedBy>Murong Yang</cp:lastModifiedBy>
  <cp:revision>6</cp:revision>
  <dcterms:created xsi:type="dcterms:W3CDTF">2024-10-25T10:26:00Z</dcterms:created>
  <dcterms:modified xsi:type="dcterms:W3CDTF">2025-06-27T10:30:00Z</dcterms:modified>
</cp:coreProperties>
</file>